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280"/>
        <w:rPr>
          <w:lang w:val="en-US"/>
        </w:rPr>
      </w:pPr>
      <w:r>
        <w:rPr>
          <w:lang w:val="en-US"/>
        </w:rPr>
        <w:t>Annex I: Statistical annex</w:t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Proportion of physicians agreeing on reasons to practice in the private sector, by type of physicia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331"/>
        <w:gridCol w:w="1140"/>
        <w:gridCol w:w="1149"/>
        <w:gridCol w:w="1531"/>
        <w:gridCol w:w="942"/>
        <w:gridCol w:w="1147"/>
        <w:gridCol w:w="535"/>
      </w:tblGrid>
      <w:tr>
        <w:trPr>
          <w:trHeight w:val="300" w:hRule="atLeast"/>
        </w:trPr>
        <w:tc>
          <w:tcPr>
            <w:tcW w:w="1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ype of doctors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53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pt-PT"/>
              </w:rPr>
              <w:t>Increase income</w:t>
            </w:r>
          </w:p>
        </w:tc>
      </w:tr>
      <w:tr>
        <w:trPr>
          <w:trHeight w:val="300" w:hRule="atLeast"/>
        </w:trPr>
        <w:tc>
          <w:tcPr>
            <w:tcW w:w="1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Not importan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omewhat importan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Importan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Very importan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Private onl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2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td. Residual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2.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2.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0.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0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Dual practitione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1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td. Residual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0.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1.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0.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0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3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ype of doctors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53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pt-PT"/>
              </w:rPr>
              <w:t>Be able to decide how many hours to work</w:t>
            </w:r>
          </w:p>
        </w:tc>
      </w:tr>
      <w:tr>
        <w:trPr>
          <w:trHeight w:val="300" w:hRule="atLeast"/>
        </w:trPr>
        <w:tc>
          <w:tcPr>
            <w:tcW w:w="1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Not importan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omewhat importan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Importan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Very importan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Private onl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td. Residual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1.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1.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2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Dual practitione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4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6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Std. Residual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0.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0.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0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-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</w:tr>
      <w:tr>
        <w:trPr>
          <w:trHeight w:val="30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Cou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pt-PT"/>
              </w:rPr>
              <w:t>1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Physicians' mean monthly income, per location and type of physicians (at 2012 USD exchange rate and PPP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228"/>
        <w:gridCol w:w="996"/>
        <w:gridCol w:w="1700"/>
        <w:gridCol w:w="1107"/>
        <w:gridCol w:w="1028"/>
        <w:gridCol w:w="1108"/>
      </w:tblGrid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untry or cit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ype of Doctor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SD at exchange rat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PP US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ai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70.06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5.7526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78.69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6.773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649.13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76.52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046.793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122.56646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ual practi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234.01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736.49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510.63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885.0227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69.48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013.904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114.925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186.16226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aputo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45.29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445.736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86.847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54.93106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318.00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566.526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765.905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549.5217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ual practi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312.986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67.522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083.924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531.32465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39.503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62.843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214.425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706.37233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issau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81.06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05.91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56.675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04.96543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82.319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050.84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731.96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078.4455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ual practi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14.153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06.227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13.4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001.04704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128.315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97.7503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43.839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80.78832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53.518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73.011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499.82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751.01233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216.264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89.898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376.309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666.98692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ual practi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861.915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114.554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389.25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568.68632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360.272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05.455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622.6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613.04334</w:t>
            </w:r>
          </w:p>
        </w:tc>
      </w:tr>
    </w:tbl>
    <w:p>
      <w:pPr>
        <w:pStyle w:val="Normal"/>
        <w:widowControl/>
        <w:bidi w:val="0"/>
        <w:spacing w:before="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8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2:59:00Z</dcterms:created>
  <dc:creator>Giuliano Russo</dc:creator>
  <dc:description/>
  <cp:keywords/>
  <dc:language>en-US</dc:language>
  <cp:lastModifiedBy>Giuliano Russo</cp:lastModifiedBy>
  <dcterms:modified xsi:type="dcterms:W3CDTF">2014-05-19T12:59:00Z</dcterms:modified>
  <cp:revision>2</cp:revision>
  <dc:subject/>
  <dc:title/>
</cp:coreProperties>
</file>